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B15" w:rsidRDefault="006B0B15" w:rsidP="006B0B15">
      <w:pPr>
        <w:spacing w:after="0" w:line="480" w:lineRule="auto"/>
        <w:jc w:val="both"/>
        <w:rPr>
          <w:rFonts w:ascii="Cambria" w:hAnsi="Cambria"/>
          <w:b/>
          <w:sz w:val="28"/>
          <w:szCs w:val="28"/>
        </w:rPr>
      </w:pPr>
    </w:p>
    <w:tbl>
      <w:tblPr>
        <w:tblW w:w="9560" w:type="dxa"/>
        <w:tblInd w:w="91" w:type="dxa"/>
        <w:tblLook w:val="00A0" w:firstRow="1" w:lastRow="0" w:firstColumn="1" w:lastColumn="0" w:noHBand="0" w:noVBand="0"/>
      </w:tblPr>
      <w:tblGrid>
        <w:gridCol w:w="1420"/>
        <w:gridCol w:w="8140"/>
      </w:tblGrid>
      <w:tr w:rsidR="006B0B15" w:rsidRPr="00135339" w:rsidTr="003207E6">
        <w:trPr>
          <w:trHeight w:val="27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8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b/>
                <w:bCs/>
                <w:noProof w:val="0"/>
                <w:sz w:val="20"/>
                <w:szCs w:val="20"/>
                <w:lang w:val="en-US"/>
              </w:rPr>
              <w:t>Gene name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DAMTS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DAM metallopeptidase with thrombospondin type 1 motif,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LDH1A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ldehyde dehydrogenase 1 family, member A3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LX4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ALX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omeobox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4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PBA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myloid beta (A4) precursor protein-binding, family A, member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PBA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myloid beta (A4) precursor protein-binding, family A, member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PC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denomatous polyposis coli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TM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taxia telangiectasia mutated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4GALNT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590900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590900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eta-1,4-N-acetyl-galactosaminyl transferase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AGE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 melanoma antigen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MP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one morphogenetic protein 3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NC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Basonucli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LCA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lcitonin-related polypeptide alpha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V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veoli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1,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veolae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protein, 22kDa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CNA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yclin A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D44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D44 molecule (Indian blood group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lastRenderedPageBreak/>
              <w:t>CDH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dherin 1, type 1, E-cadherin (epithelial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DH1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dherin 13, H-cadherin (heart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yclin-dependent kinase inhibitor 2A (melanoma, p16, inhibits CDK4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yclin-dependent kinase inhibitor 2A (melanoma, p16, inhibits CDK4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DX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Caudal type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omeobox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DX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Caudal type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omeobox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HFR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Checkpoint with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forkhead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and ring finger domains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NR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nnabinoid receptor 1 (brain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RABP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ellular retinoic acid binding protein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TDSPL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TD (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rboxy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-terminal domain, RNA polymerase II, polypeptide A) small phosphatase-like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XCL1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hemokine (C-X-C motif) ligand 12 (stromal cell-derived factor 1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AB2IP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AB2 interacting protein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ACT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apper, antagonist of beta-catenin, homolog 2 (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Xenopu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aevi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KK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ickkopf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homolog 1 (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Xenopu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aevi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KK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ickkopf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homolog 2 (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Xenopu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aevi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KK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Dickkopf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homolog 3 (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Xenopu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aevi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PHB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PH receptor B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lastRenderedPageBreak/>
              <w:t>EPHB4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PH receptor B4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XTL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xostose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(multiple)-like 3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YA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yes absent homolog 2 (Drosophila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FAM84A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Family with sequence similarity 84, member A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GALR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alanin</w:t>
            </w:r>
            <w:proofErr w:type="spellEnd"/>
            <w:r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receptor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19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19, imprinted maternally expressed transcript (non-protein coding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IC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ypermethylated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in cancer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LTF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elicase-like transcription factor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NF1B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HNF1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omeobox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B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S3ST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epara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sulfate (glucosamine) 3-O-sulfotransferase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sa-mir-34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icroRNA 342</w:t>
            </w:r>
            <w:r w:rsidRPr="00135339">
              <w:rPr>
                <w:rFonts w:ascii="Arial" w:hAnsi="Arial" w:cs="Arial"/>
                <w:noProof w:val="0"/>
                <w:color w:val="FF0000"/>
                <w:sz w:val="20"/>
                <w:szCs w:val="20"/>
                <w:lang w:val="en-US"/>
              </w:rPr>
              <w:t> 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D4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hibitor of DNA binding 4, dominant negative helix-loop-helix protein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GF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sulin-like growth factor 2 (somatomedin A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GFBP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sulin-like growth factor binding protein 3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GFBP7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Insulin-like growth factor binding protein 7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RRC3B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Leucine rich repeat containing 3B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AGEA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elanoma antigen family A,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AL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yelin and lymphocyte protein, T-cell differentiation protein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lastRenderedPageBreak/>
              <w:t>MCC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utated in colorectal cancers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GMT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O-6-methylguanine-DNA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LH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utL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homolog 1 (E. coli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SX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Homeobox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msh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-like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NEUROG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Neurogeni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NID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Nidoge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NKX2-5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NK2 transcription factor related, locus 5 (Drosophila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OPCML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Opioid binding protein/cell adhesion molecule-like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AX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aired box gene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CDH10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rotocadheri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10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DLIM4 (RIL)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DZ and LIM domain 4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GF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lacental growth factor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RDM5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R domain containing 5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ROM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romini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TGIS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rostaglandin I2 (prostacyclin) synthase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Prostaglandin-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endoperoxide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synthase 2 (prostaglandin G/H synthase and cyclooxygenase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AB3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AB32, member RAS oncogene family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lastRenderedPageBreak/>
              <w:t>RASSF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a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association (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alGDS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/AF-6) domain family member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BP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tinol binding protein 1, cellular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CK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Reversion-inducing-cysteine-rich protein with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kazal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motifs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PRM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eprimo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, TP53 dependent G2 arrest mediator candidate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UNX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Runt-related transcription factor 3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CNN1B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Sodium channel,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nonvoltage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-gated 1 beta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FRP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ecreted frizzled-related protein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FRP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ecreted frizzled-related protein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FRP4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ecreted frizzled-related protein 4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FRP5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ecreted frizzled-related sequence protein 5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LC16A1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olute carrier family 16 (monocarboxylic acid transporters), member 1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LC5A8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olute carrier family 5 (iodide transporter), member 8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LIT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lit homolog 2 (Drosophila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LIT3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lit homolog 3 (Drosophila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OCS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uppressor of cytokine signaling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PARC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ecreted protein, acidic, cysteine-rich (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osteonecti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ST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omatostatin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TK1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Serine/threonine kinase 1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lastRenderedPageBreak/>
              <w:t>TAC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Tachykinin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TFAP2C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Transcription factor AP-2, gamma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TMEFF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Transmembrane protein with EGF-like and two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follistatin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-like domains 2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UCHL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Ubiquitin </w:t>
            </w: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carboxy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-terminal hydrolase L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UGT1A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UDP glucuronosyltransferase 1 family, polypeptide A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VIM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Vimentin</w:t>
            </w:r>
            <w:proofErr w:type="spellEnd"/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IF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proofErr w:type="spellStart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nt</w:t>
            </w:r>
            <w:proofErr w:type="spellEnd"/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 xml:space="preserve"> inhibitory factor 1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NT5A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ingless-related MMTV integration site 5A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RN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erner syndrome homolog (human)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T1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Wilms tumor 1 homolog</w:t>
            </w:r>
          </w:p>
        </w:tc>
      </w:tr>
      <w:tr w:rsidR="006B0B15" w:rsidRPr="00135339" w:rsidTr="003207E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ZNF442</w:t>
            </w:r>
          </w:p>
        </w:tc>
        <w:tc>
          <w:tcPr>
            <w:tcW w:w="8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0B15" w:rsidRPr="00135339" w:rsidRDefault="006B0B15" w:rsidP="003207E6">
            <w:pPr>
              <w:spacing w:after="0" w:line="480" w:lineRule="auto"/>
              <w:jc w:val="center"/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</w:pPr>
            <w:r w:rsidRPr="00135339">
              <w:rPr>
                <w:rFonts w:ascii="Arial" w:hAnsi="Arial" w:cs="Arial"/>
                <w:noProof w:val="0"/>
                <w:sz w:val="20"/>
                <w:szCs w:val="20"/>
                <w:lang w:val="en-US"/>
              </w:rPr>
              <w:t>Zinc finger protein 442</w:t>
            </w:r>
          </w:p>
        </w:tc>
      </w:tr>
    </w:tbl>
    <w:p w:rsidR="006B0B15" w:rsidRPr="00A61EDB" w:rsidRDefault="006B0B15" w:rsidP="006B0B15">
      <w:pPr>
        <w:spacing w:after="0" w:line="480" w:lineRule="auto"/>
        <w:jc w:val="both"/>
        <w:rPr>
          <w:rFonts w:ascii="Cambria" w:hAnsi="Cambria"/>
          <w:sz w:val="24"/>
          <w:szCs w:val="24"/>
        </w:rPr>
      </w:pPr>
    </w:p>
    <w:p w:rsidR="00596A9B" w:rsidRDefault="00596A9B">
      <w:bookmarkStart w:id="0" w:name="_GoBack"/>
      <w:bookmarkEnd w:id="0"/>
    </w:p>
    <w:sectPr w:rsidR="00596A9B" w:rsidSect="00A72ABC">
      <w:pgSz w:w="16838" w:h="11906" w:orient="landscape"/>
      <w:pgMar w:top="1412" w:right="1412" w:bottom="1412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269"/>
    <w:rsid w:val="00596A9B"/>
    <w:rsid w:val="006B0B15"/>
    <w:rsid w:val="00D6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B0B15"/>
    <w:rPr>
      <w:rFonts w:ascii="Calibri" w:eastAsia="Calibri" w:hAnsi="Calibri" w:cs="Times New Roman"/>
      <w:noProof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B0B15"/>
    <w:rPr>
      <w:rFonts w:ascii="Calibri" w:eastAsia="Calibri" w:hAnsi="Calibri" w:cs="Times New Roman"/>
      <w:noProof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1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pád Patai</dc:creator>
  <cp:keywords/>
  <dc:description/>
  <cp:lastModifiedBy>Árpád Patai</cp:lastModifiedBy>
  <cp:revision>2</cp:revision>
  <dcterms:created xsi:type="dcterms:W3CDTF">2015-07-09T14:46:00Z</dcterms:created>
  <dcterms:modified xsi:type="dcterms:W3CDTF">2015-07-09T14:47:00Z</dcterms:modified>
</cp:coreProperties>
</file>